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3"/>
        <w:gridCol w:w="714"/>
        <w:gridCol w:w="7040"/>
      </w:tblGrid>
      <w:tr>
        <w:trPr/>
        <w:tc>
          <w:tcPr>
            <w:tcW w:w="210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sz w:val="20"/>
              </w:rPr>
            </w:pPr>
            <w:r>
              <w:rPr>
                <w:i/>
                <w:sz w:val="20"/>
              </w:rPr>
              <w:t xml:space="preserve">The title describes the study design as “a worldwide, cross-sectional study”.  </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20" w:name="italic7"/>
            <w:bookmarkStart w:id="21" w:name="bold6"/>
            <w:bookmarkStart w:id="22" w:name="italic7"/>
            <w:bookmarkStart w:id="23" w:name="bold6"/>
            <w:bookmarkEnd w:id="22"/>
            <w:bookmarkEnd w:id="2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sz w:val="20"/>
              </w:rPr>
            </w:pPr>
            <w:r>
              <w:rPr>
                <w:i/>
                <w:sz w:val="20"/>
              </w:rPr>
              <w:t>The abstract describes the methods and finding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sz w:val="20"/>
              </w:rPr>
            </w:pPr>
            <w:r>
              <w:rPr>
                <w:i/>
                <w:sz w:val="20"/>
              </w:rPr>
              <w:t>The background and rationale are described in the Introduction, paragraphs 2 &amp; 3.</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sz w:val="20"/>
              </w:rPr>
            </w:pPr>
            <w:r>
              <w:rPr>
                <w:i/>
                <w:sz w:val="20"/>
              </w:rPr>
              <w:t xml:space="preserve">The specific aims of the study are stated in the Introduction, paragraphs 4.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sz w:val="20"/>
              </w:rPr>
            </w:pPr>
            <w:r>
              <w:rPr>
                <w:i/>
                <w:sz w:val="20"/>
              </w:rPr>
              <w:t>The study design is discussed in the subsection “Study design” of the Methods section.</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sz w:val="20"/>
              </w:rPr>
            </w:pPr>
            <w:r>
              <w:rPr>
                <w:i/>
                <w:sz w:val="20"/>
              </w:rPr>
              <w:t>The institutional setting and study locations are described in the subsection “Study design” of the Method section.</w:t>
            </w:r>
          </w:p>
        </w:tc>
      </w:tr>
      <w:tr>
        <w:trPr/>
        <w:tc>
          <w:tcPr>
            <w:tcW w:w="210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i/>
                <w:i/>
                <w:sz w:val="20"/>
              </w:rPr>
            </w:pPr>
            <w:r>
              <w:rPr>
                <w:i/>
                <w:sz w:val="20"/>
              </w:rPr>
              <w:t>Selection of the sample is discussed in the subsection “Participants” of the Methods section.</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i/>
                <w:sz w:val="20"/>
              </w:rPr>
              <w:t>All variables assessed in the study are discussed in the “Variables” subsection.</w:t>
            </w:r>
          </w:p>
        </w:tc>
      </w:tr>
      <w:tr>
        <w:trPr>
          <w:trHeight w:val="294" w:hRule="atLeast"/>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sz w:val="20"/>
              </w:rPr>
            </w:pPr>
            <w:r>
              <w:rPr>
                <w:i/>
                <w:sz w:val="20"/>
              </w:rPr>
              <w:t>Measurement of the variables are discussed in the “Variables” subsection.</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i/>
                <w:sz w:val="20"/>
              </w:rPr>
              <w:t>Potential bias is discussed in the last paragraph of the “Variables” subsection.</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sz w:val="20"/>
              </w:rPr>
            </w:pPr>
            <w:r>
              <w:rPr>
                <w:i/>
                <w:sz w:val="20"/>
              </w:rPr>
              <w:t>Sample determination is discussed in the ”Participants” and “Data collection” subsection of the Methods section.</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sz w:val="20"/>
              </w:rPr>
            </w:pPr>
            <w:r>
              <w:rPr>
                <w:i/>
                <w:sz w:val="20"/>
              </w:rPr>
              <w:t>Use of variables is discussed in the Statistical Analysis subsection.</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i/>
                <w:i/>
                <w:sz w:val="20"/>
              </w:rPr>
            </w:pPr>
            <w:r>
              <w:rPr>
                <w:i/>
                <w:sz w:val="20"/>
              </w:rPr>
              <w:t>Statistical methods are discussed in the “Statistical Analysis” subsection.</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55" w:name="italic26"/>
            <w:bookmarkStart w:id="56" w:name="bold24"/>
            <w:bookmarkStart w:id="57" w:name="italic26"/>
            <w:bookmarkStart w:id="58" w:name="bold24"/>
            <w:bookmarkEnd w:id="57"/>
            <w:bookmarkEnd w:id="5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i/>
                <w:i/>
                <w:sz w:val="20"/>
              </w:rPr>
            </w:pPr>
            <w:r>
              <w:rPr>
                <w:i/>
                <w:sz w:val="20"/>
              </w:rPr>
              <w:t>Described in the “Statistical analysis” subsection.</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59" w:name="italic27"/>
            <w:bookmarkStart w:id="60" w:name="bold25"/>
            <w:bookmarkStart w:id="61" w:name="italic27"/>
            <w:bookmarkStart w:id="62" w:name="bold25"/>
            <w:bookmarkEnd w:id="61"/>
            <w:bookmarkEnd w:id="6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Missing observations are discussed in the “</w:t>
            </w:r>
            <w:r>
              <w:rPr>
                <w:i/>
                <w:sz w:val="20"/>
              </w:rPr>
              <w:t>Statistical analysis” subsection.</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i/>
                <w:i/>
                <w:sz w:val="20"/>
              </w:rPr>
            </w:pPr>
            <w:r>
              <w:rPr>
                <w:i/>
                <w:sz w:val="20"/>
              </w:rPr>
              <w:t>None.</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7" w:name="italic29"/>
            <w:bookmarkStart w:id="68" w:name="bold27"/>
            <w:bookmarkStart w:id="69" w:name="italic29"/>
            <w:bookmarkStart w:id="70" w:name="bold27"/>
            <w:bookmarkEnd w:id="69"/>
            <w:bookmarkEnd w:id="7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i/>
                <w:i/>
                <w:sz w:val="20"/>
              </w:rPr>
            </w:pPr>
            <w:r>
              <w:rPr>
                <w:i/>
                <w:sz w:val="20"/>
              </w:rPr>
              <w:t>N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sz w:val="20"/>
              </w:rPr>
            </w:pPr>
            <w:r>
              <w:rPr>
                <w:i/>
                <w:sz w:val="20"/>
              </w:rPr>
              <w:t>Data collection completion rates are discussed in the Results section.</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6" w:name="italic32"/>
            <w:bookmarkStart w:id="77" w:name="bold31"/>
            <w:bookmarkStart w:id="78" w:name="italic32"/>
            <w:bookmarkStart w:id="79" w:name="bold31"/>
            <w:bookmarkEnd w:id="78"/>
            <w:bookmarkEnd w:id="7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i/>
                <w:i/>
                <w:sz w:val="20"/>
              </w:rPr>
            </w:pPr>
            <w:r>
              <w:rPr>
                <w:i/>
                <w:sz w:val="20"/>
              </w:rPr>
              <w:t>Discussed in the Results section.</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0" w:name="italic33"/>
            <w:bookmarkStart w:id="81" w:name="bold32"/>
            <w:bookmarkStart w:id="82" w:name="italic33"/>
            <w:bookmarkStart w:id="83" w:name="bold32"/>
            <w:bookmarkEnd w:id="82"/>
            <w:bookmarkEnd w:id="8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i/>
                <w:sz w:val="20"/>
              </w:rPr>
              <w:t>No STROBE flowchart was prepared, as the inclusion and exclusion of participants was already discussed in detail within the first paragraph of the Results section.</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i/>
                <w:sz w:val="20"/>
              </w:rPr>
              <w:t>Participants characteristics are presented in Table 1.</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i/>
                <w:sz w:val="20"/>
              </w:rPr>
              <w:t>Discussed in the Results section.</w:t>
            </w:r>
          </w:p>
        </w:tc>
      </w:tr>
      <w:tr>
        <w:trPr>
          <w:trHeight w:val="295" w:hRule="atLeast"/>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i/>
                <w:i/>
                <w:sz w:val="20"/>
              </w:rPr>
            </w:pPr>
            <w:r>
              <w:rPr>
                <w:i/>
                <w:sz w:val="20"/>
              </w:rPr>
              <w:t xml:space="preserve">Both numbers and percentages/proportions are reported throughout the Results </w:t>
            </w:r>
          </w:p>
          <w:p>
            <w:pPr>
              <w:pStyle w:val="Normal"/>
              <w:tabs>
                <w:tab w:val="clear" w:pos="720"/>
                <w:tab w:val="left" w:pos="5400" w:leader="none"/>
              </w:tabs>
              <w:rPr>
                <w:sz w:val="20"/>
              </w:rPr>
            </w:pPr>
            <w:r>
              <w:rPr>
                <w:i/>
                <w:sz w:val="20"/>
              </w:rPr>
              <w:t>Section.</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i/>
                <w:i/>
                <w:sz w:val="20"/>
              </w:rPr>
            </w:pPr>
            <w:r>
              <w:rPr>
                <w:i/>
                <w:sz w:val="20"/>
              </w:rPr>
              <w:t>Unadjusted results are presented for all outcomes.</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9" w:name="bold42"/>
            <w:bookmarkStart w:id="100" w:name="italic41"/>
            <w:bookmarkStart w:id="101" w:name="bold42"/>
            <w:bookmarkStart w:id="102" w:name="italic41"/>
            <w:bookmarkEnd w:id="101"/>
            <w:bookmarkEnd w:id="10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i/>
                <w:i/>
                <w:sz w:val="20"/>
              </w:rPr>
            </w:pPr>
            <w:r>
              <w:rPr>
                <w:i/>
                <w:sz w:val="20"/>
              </w:rPr>
              <w:t>Not applicable.</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3" w:name="bold43"/>
            <w:bookmarkStart w:id="104" w:name="italic42"/>
            <w:bookmarkStart w:id="105" w:name="bold43"/>
            <w:bookmarkStart w:id="106" w:name="italic42"/>
            <w:bookmarkEnd w:id="105"/>
            <w:bookmarkEnd w:id="10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i/>
                <w:i/>
                <w:sz w:val="20"/>
              </w:rPr>
            </w:pPr>
            <w:r>
              <w:rPr>
                <w:i/>
                <w:sz w:val="20"/>
              </w:rPr>
              <w:t>Not applicable.</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i/>
                <w:i/>
                <w:sz w:val="20"/>
              </w:rPr>
            </w:pPr>
            <w:r>
              <w:rPr>
                <w:i/>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sz w:val="20"/>
              </w:rPr>
            </w:pPr>
            <w:r>
              <w:rPr>
                <w:i/>
                <w:sz w:val="20"/>
              </w:rPr>
              <w:t>Results are summarized in paragraph 1 of the Discussion section.</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sz w:val="20"/>
              </w:rPr>
            </w:pPr>
            <w:r>
              <w:rPr>
                <w:i/>
                <w:sz w:val="20"/>
              </w:rPr>
              <w:t>Limitations are discussed in paragraph 5 of the Discussion section</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sz w:val="20"/>
              </w:rPr>
            </w:pPr>
            <w:r>
              <w:rPr>
                <w:i/>
                <w:sz w:val="20"/>
              </w:rPr>
              <w:t>Final paragraph of Discussion section.</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i/>
                <w:sz w:val="20"/>
              </w:rPr>
              <w:t>The representativeness of the sample is discussed in paragraph 5 of the Discussion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4"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sz w:val="20"/>
              </w:rPr>
            </w:pPr>
            <w:r>
              <w:rPr>
                <w:i/>
                <w:sz w:val="20"/>
              </w:rPr>
              <w:t>“</w:t>
            </w:r>
            <w:r>
              <w:rPr>
                <w:i/>
                <w:sz w:val="20"/>
              </w:rPr>
              <w:t>Role of the funding source” subsection in the Methods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8T12:29:00Z</dcterms:created>
  <dc:creator>pplouffe</dc:creator>
  <dc:description/>
  <cp:keywords/>
  <dc:language>en-US</dc:language>
  <cp:lastModifiedBy>Andreas Köhler</cp:lastModifiedBy>
  <cp:lastPrinted>2007-09-19T10:02:00Z</cp:lastPrinted>
  <dcterms:modified xsi:type="dcterms:W3CDTF">2020-10-18T12:2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